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B09E4" w14:textId="51CED612" w:rsidR="00E5359C" w:rsidRPr="001B5A9A" w:rsidRDefault="00E5359C" w:rsidP="00E5359C">
      <w:pPr>
        <w:spacing w:line="276" w:lineRule="auto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03"/>
        <w:gridCol w:w="680"/>
        <w:gridCol w:w="68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68"/>
      </w:tblGrid>
      <w:tr w:rsidR="00E5359C" w:rsidRPr="001B5A9A" w14:paraId="15FEE343" w14:textId="77777777" w:rsidTr="00B761F7">
        <w:trPr>
          <w:trHeight w:val="300"/>
        </w:trPr>
        <w:tc>
          <w:tcPr>
            <w:tcW w:w="4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A7249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Variable</w:t>
            </w:r>
          </w:p>
        </w:tc>
        <w:tc>
          <w:tcPr>
            <w:tcW w:w="4517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3316C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Syntaxon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*</w:t>
            </w:r>
          </w:p>
        </w:tc>
      </w:tr>
      <w:tr w:rsidR="00E5359C" w:rsidRPr="001B5A9A" w14:paraId="599F911C" w14:textId="77777777" w:rsidTr="00B761F7">
        <w:trPr>
          <w:trHeight w:val="300"/>
        </w:trPr>
        <w:tc>
          <w:tcPr>
            <w:tcW w:w="4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12FB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0906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0318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I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9FDA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II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4232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IV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5F10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V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B78A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V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138F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VI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478A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VII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5C62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IX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EDEE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X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AABA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X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8B83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XII</w:t>
            </w:r>
          </w:p>
        </w:tc>
      </w:tr>
      <w:tr w:rsidR="00E5359C" w:rsidRPr="001B5A9A" w14:paraId="539BCD63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8EC06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Cover, %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790CF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56.3 ± 22.7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2FA6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63.0 ± 17.6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D34B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71.6 ± 12.8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5CD8A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65.2 ± 12.0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150A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64.3 ± 23.0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B0989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66.4 ± 19.8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D9FAD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77.4 ± 12.4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7825C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41.5 ± 11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4E14D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32.4 ± 16.9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1616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23.2 ± 14.8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819CC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38.8 ± 11.0ᵇᶜᵈ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6876A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7.6 ± 9.3ᵈ</w:t>
            </w:r>
          </w:p>
        </w:tc>
      </w:tr>
      <w:tr w:rsidR="00E5359C" w:rsidRPr="001B5A9A" w14:paraId="2B0D8EB1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23331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Specie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6B06C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8.1 ± 5.3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F057A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2.2 ± 2.7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5EE36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8.6 ± 2.7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46C26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6.7 ± 2.9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9DD1E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2.7 ± 5.7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8A398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0.9 ± 4.1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DA2C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1.8 ± 3.2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EA384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9.7 ± 2.5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7DFE6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1.5 ± 3.3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5332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9.0 ± 2.0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D8E79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10.9 ± 2.2ᵇᶜᵈ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39661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color w:val="000000"/>
                <w:sz w:val="12"/>
                <w:szCs w:val="12"/>
                <w:lang w:val="en-GB"/>
              </w:rPr>
              <w:t>6.3 ± 1.1ᵈ</w:t>
            </w:r>
          </w:p>
        </w:tc>
      </w:tr>
      <w:tr w:rsidR="00E5359C" w:rsidRPr="001B5A9A" w14:paraId="61FD71DF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7E12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Hd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, m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5B8F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63.6 ± 29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591C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54.3 ± 46.6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5718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54.0 ± 19.4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12EC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02.9 ± 34.3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C168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74.0 ± 52.9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9268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79.2 ± 59.0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757E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64.2 ± 38.4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399A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07.2 ± 23.3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B3F2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11.4 ± 18.9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211E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9.1 ± 19.0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4E1B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5.8 ± 7.8ᶜ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428C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5.8 ± 15.1ᶜ</w:t>
            </w:r>
          </w:p>
        </w:tc>
      </w:tr>
      <w:tr w:rsidR="00E5359C" w:rsidRPr="001B5A9A" w14:paraId="2D691CB7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6637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fH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, dimensionless uni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26B7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1F75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1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AC48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18B6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D3ED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08AD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AE73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2 ± 0.1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5210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1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06FD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1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F7FB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1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29B6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1ᵃ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123D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1ᵃ</w:t>
            </w:r>
          </w:p>
        </w:tc>
      </w:tr>
      <w:tr w:rsidR="00E5359C" w:rsidRPr="001B5A9A" w14:paraId="3E3D09DB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F6D0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Rc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, p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56EA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3 ± 0.2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27B0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4 ± 0.2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648C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4 ± 0.2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3E68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6 ± 0.1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F547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3 ± 0.2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6F12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F36C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6012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3 ± 0.2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8303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4 ± 0.1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F1E4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4 ± 0.3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9514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7 ± 0.1ᵃ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FCF3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1ᵃᵇᶜ</w:t>
            </w:r>
          </w:p>
        </w:tc>
      </w:tr>
      <w:tr w:rsidR="00E5359C" w:rsidRPr="001B5A9A" w14:paraId="6599084D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FFC1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Sl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 xml:space="preserve">, </w:t>
            </w: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μg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/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6B68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1.5 ± 4.2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621E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4.7 ± 6.2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F7D3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4.1 ± 5.8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3D98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5.5 ± 4.9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D30D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1.5 ± 3.4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77A7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1.2 ± 3.0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17F9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3.1 ± 5.7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8C0A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8.1 ± 5.1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4EAF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4.5 ± 8.0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5F2A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7.6 ± 8.8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A8EA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1.4 ± 10.2ᵃ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EF63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5.9 ± 11.2ᵃᵇᶜ</w:t>
            </w:r>
          </w:p>
        </w:tc>
      </w:tr>
      <w:tr w:rsidR="00E5359C" w:rsidRPr="001B5A9A" w14:paraId="6E9A5CA9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06E2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 xml:space="preserve">Ca, </w:t>
            </w: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CaO+MgO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 xml:space="preserve"> %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DC10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1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2151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2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0B38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1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4328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1 ± 0.7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297B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7 ± 0.5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3364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6 ± 0.3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6F45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0.2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7F19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2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BF4B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6 ± 0.3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8CA0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7 ± 0.3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C5B4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8 ± 0.4ᵃᵇ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72EC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0.2ᶜᵈ</w:t>
            </w:r>
          </w:p>
        </w:tc>
      </w:tr>
      <w:tr w:rsidR="00E5359C" w:rsidRPr="001B5A9A" w14:paraId="5621CEEC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1AD7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Nt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, g/k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881A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9 ± 0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1B75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4 ± 0.5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31A6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9 ± 0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9028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6 ± 0.3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249A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8 ± 1.0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0ABB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6 ± 0.8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864B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0 ± 0.6ᵃ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CCD9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5 ± 0.9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7350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4 ± 0.6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92E7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1 ± 0.6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899E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8 ± 0.5ᵉ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4BA0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9 ± 1.3ᵈᵉ</w:t>
            </w:r>
          </w:p>
        </w:tc>
      </w:tr>
      <w:tr w:rsidR="00E5359C" w:rsidRPr="001B5A9A" w14:paraId="2E62D687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C23E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Ae, %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A2B8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4.8 ± 3.9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4FFB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3.3 ± 3.3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2B3F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8.1 ± 4.2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F1C8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1.2 ± 6.7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6C61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9.0 ± 16.5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AC9D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6.0 ± 19.3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DC9E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3.7 ± 6.3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8188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4.0 ± 18.0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2034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1.8 ± 22.8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4B97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8.9 ± 17.6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D1CE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6.6 ± 6.1ᵃ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A5C4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3.7 ± 19.6ᵇᶜ</w:t>
            </w:r>
          </w:p>
        </w:tc>
      </w:tr>
      <w:tr w:rsidR="00E5359C" w:rsidRPr="001B5A9A" w14:paraId="3DBE4D79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CBE8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 xml:space="preserve">Tm, </w:t>
            </w:r>
            <w:proofErr w:type="spellStart"/>
            <w:r w:rsidRPr="001B5A9A">
              <w:rPr>
                <w:i/>
                <w:iCs/>
                <w:sz w:val="12"/>
                <w:szCs w:val="12"/>
                <w:lang w:val="en-GB"/>
              </w:rPr>
              <w:t>gJ</w:t>
            </w:r>
            <w:proofErr w:type="spellEnd"/>
            <w:r w:rsidRPr="001B5A9A">
              <w:rPr>
                <w:sz w:val="12"/>
                <w:szCs w:val="12"/>
                <w:lang w:val="en-GB"/>
              </w:rPr>
              <w:t xml:space="preserve"> m–</w:t>
            </w:r>
            <w:r w:rsidRPr="001B5A9A">
              <w:rPr>
                <w:sz w:val="12"/>
                <w:szCs w:val="12"/>
                <w:vertAlign w:val="superscript"/>
                <w:lang w:val="en-GB"/>
              </w:rPr>
              <w:t>2</w:t>
            </w:r>
            <w:r w:rsidRPr="001B5A9A">
              <w:rPr>
                <w:sz w:val="12"/>
                <w:szCs w:val="12"/>
                <w:lang w:val="en-GB"/>
              </w:rPr>
              <w:t xml:space="preserve"> year</w:t>
            </w:r>
            <w:r w:rsidRPr="001B5A9A">
              <w:rPr>
                <w:sz w:val="12"/>
                <w:szCs w:val="12"/>
                <w:vertAlign w:val="superscript"/>
                <w:lang w:val="en-GB"/>
              </w:rPr>
              <w:t>–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51CF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0 ± 0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4780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9 ± 0.1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EB2D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9 ± 0.1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092D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3 ± 0.1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E11A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1 ± 0.2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9164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2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97CF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2 ± 0.3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ACB6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2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AA59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3 ± 0.1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00E1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2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8651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1 ± 0.1ᵃᵇᶜ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ADEB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9 ± 0.1ᶜ</w:t>
            </w:r>
          </w:p>
        </w:tc>
      </w:tr>
      <w:tr w:rsidR="00E5359C" w:rsidRPr="001B5A9A" w14:paraId="56B43662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EE9A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Om, m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5BB0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1 ± 0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5BB5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1.0 ± 0.4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0B55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5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AE34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6 ± 0.6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D8BC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1.1 ± 0.7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9517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1.0 ± 0.8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68D0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9 ± 0.3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D471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2.5 ± 0.8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D3FC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1.4 ± 0.4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5A4B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2.0 ± 1.0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DDDE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1.8 ± 0.8ᶜᵈᵉ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58D8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1.6 ± 0.4ᵇᶜᵈ</w:t>
            </w:r>
          </w:p>
        </w:tc>
      </w:tr>
      <w:tr w:rsidR="00E5359C" w:rsidRPr="001B5A9A" w14:paraId="69602AEE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7377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Kn</w:t>
            </w:r>
            <w:proofErr w:type="spellEnd"/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, dimensionless uni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8100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06.8 ± 3.4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C763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10.7 ± 16.6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F544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00.1 ± 5.5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0E1C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17.9 ± 23.7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2CC7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12.4 ± 26.8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BA38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10.1 ± 14.0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DAD9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04.1 ± 6.8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9462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30.3 ± 26.7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45CB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34.6 ± 14.6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6CF7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38.8 ± 22.5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3194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32.4 ± 19.1ᵃᵇᶜᵈ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C651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64.1 ± 35.8ᵃ</w:t>
            </w:r>
          </w:p>
        </w:tc>
      </w:tr>
      <w:tr w:rsidR="00E5359C" w:rsidRPr="001B5A9A" w14:paraId="1DA2B24C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BD03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Cr, °С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EB89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4 ± 1.2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BB1E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3.7 ± 1.3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49DD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2.2 ± 1.8ᵇ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93B4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2.7 ± 4.2ᵇ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395F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2.0 ± 2.4ᵇ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C0A2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3.0 ± 2.8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E5E9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1.8 ± 2.1ᵇ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EF02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8 ± 5.0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04F0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8 ± 3.0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49C3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3 ± 3.6ᵃ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A515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3 ± 2.0ᵃᵇᶜᵈ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00CA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7.0 ± 4.0ᵉ</w:t>
            </w:r>
          </w:p>
        </w:tc>
      </w:tr>
      <w:tr w:rsidR="00E5359C" w:rsidRPr="001B5A9A" w14:paraId="1E3C43DD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ECD9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Lc, %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2451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1.1 ± 4.4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078E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0.9 ± 4.3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A82E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4.5 ± 6.3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C4A4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6.2 ± 5.4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A83C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0.1 ± 3.6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D1D3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5.8 ± 8.7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59C5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9.0 ± 7.0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CAB8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3.1 ± 3.3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C0FD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9.0 ± 3.1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76EE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1.7 ± 5.1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5C98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0.9 ± 5.2ᵃ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098A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3.3 ± 4.1ᵃ</w:t>
            </w:r>
          </w:p>
        </w:tc>
      </w:tr>
      <w:tr w:rsidR="00E5359C" w:rsidRPr="001B5A9A" w14:paraId="11FD997A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433E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Light Regim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8DF3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1 ± 0.2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926B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6 ± 0.4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E0D9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3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D705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2 ± 0.3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BA2E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7 ± 0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4737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8 ± 0.4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DB0D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1 ± 0.4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6B69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0 ± 0.4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7DAC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1 ± 0.4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1044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0 ± 0.5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DAE3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3ᶜ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099E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7 ± 0.3ᵃ</w:t>
            </w:r>
          </w:p>
        </w:tc>
      </w:tr>
      <w:tr w:rsidR="00E5359C" w:rsidRPr="001B5A9A" w14:paraId="56B805D8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58D4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Temperature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999D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6 ± 0.1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0683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5 ± 0.2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9B60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6 ± 0.1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A0EE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7 ± 0.1ᵇ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A894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5 ± 0.1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0A4E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7 ± 0.2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342C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7 ± 0.1ᵇ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4C43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9 ± 0.2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8B4F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2 ± 0.1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2738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2 ± 0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6735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0 ± 0.1ᵃᵇ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4533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9 ± 0.2ᵇᶜ</w:t>
            </w:r>
          </w:p>
        </w:tc>
      </w:tr>
      <w:tr w:rsidR="00E5359C" w:rsidRPr="001B5A9A" w14:paraId="76817EE8" w14:textId="77777777" w:rsidTr="00B761F7">
        <w:trPr>
          <w:trHeight w:val="33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50C2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Continentality of Climat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0287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8 ± 0.3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CE6C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5 ± 1.4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D09D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9 ± 0.5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FA93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.8 ± 0.2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B859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.2 ± 0.6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0A6D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7.5 ± 0.8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CFCF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.1 ± 0.4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16394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.0 ± 0.7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5E20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.1 ± 0.8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E234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.1 ± 0.9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B56B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8.1 ± 0.3ᵃᵇᶜ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B2B8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9.0 ± 0.7ᵃᵇ</w:t>
            </w:r>
          </w:p>
        </w:tc>
      </w:tr>
      <w:tr w:rsidR="00E5359C" w:rsidRPr="001B5A9A" w14:paraId="379357BE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E723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Humidity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032B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4 ± 0.3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5AF8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9 ± 0.6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BB83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6 ± 0.4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6FE9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6 ± 0.6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1637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4 ± 0.6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25F3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1 ± 0.7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BB2A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9 ± 0.5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152D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6 ± 0.6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3AEF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8 ± 0.5ᵉ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CF22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7 ± 0.7ᵉ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3B97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3 ± 0.2ᵈᵉ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F9DB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3 ± 0.7ᶠ</w:t>
            </w:r>
          </w:p>
        </w:tc>
      </w:tr>
      <w:tr w:rsidR="00E5359C" w:rsidRPr="001B5A9A" w14:paraId="7B3DBD8E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9E61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Acidity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C166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3 ± 0.1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473C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9F3E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1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ECC9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2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CB23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2 ± 0.1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E12F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7 ± 0.2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A7AE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6 ± 0.2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9BC5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7 ± 0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B604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7 ± 0.1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A25D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2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A87F7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9 ± 0.1ᵃ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EE6EB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7 ± 0.1ᵃᵇ</w:t>
            </w:r>
          </w:p>
        </w:tc>
      </w:tr>
      <w:tr w:rsidR="00E5359C" w:rsidRPr="001B5A9A" w14:paraId="3B1C2FF7" w14:textId="77777777" w:rsidTr="00B761F7">
        <w:trPr>
          <w:trHeight w:val="33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DD7E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Nutrients Availability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0F21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9 ± 0.2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349A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7 ± 0.8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D261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4 ± 0.4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C2B4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4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64A7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6 ± 0.4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2BB9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2 ± 0.6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3C1A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6 ± 0.5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94B8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5.8 ± 0.5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28F4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5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F2A20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3 ± 0.6ᵃ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FE23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.5 ± 0.3ᵃᵇᶜ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65AF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.5 ± 1.1ᵈ</w:t>
            </w:r>
          </w:p>
        </w:tc>
      </w:tr>
      <w:tr w:rsidR="00E5359C" w:rsidRPr="001B5A9A" w14:paraId="661DE436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8E1B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Naturalnes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8BC5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2 ± 0.6ᵇᶜᵈ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D532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.7 ± 1.0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BF64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7 ± 1.0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4E0D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2 ± 1.4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224B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0.1 ± 1.2ᶜ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687E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4 ± 1.8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938A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1.8 ± 1.1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0642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0 ± 1.2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EBFB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2 ± 1.2ᵈ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E05B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5 ± 1.0ᵉ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DC10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2.8 ± 0.5ᵃᵇ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20B71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–0.7 ± 0.8ᵉ</w:t>
            </w:r>
          </w:p>
        </w:tc>
      </w:tr>
      <w:tr w:rsidR="00E5359C" w:rsidRPr="001B5A9A" w14:paraId="2DA03DDE" w14:textId="77777777" w:rsidTr="00B761F7">
        <w:trPr>
          <w:trHeight w:val="30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8D69E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Hemeroby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E2D8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8.4 ± 3.9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6AFB2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8.2 ± 8.5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F3D79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2.0 ± 3.9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5FD75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1.8 ± 12.1ᵃᵇ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95BAD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4.8 ± 11.7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EE486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4.4 ± 16.2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1B91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39.3 ± 9.9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60A48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8.5 ± 11.5ᵇᶜ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55A13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4.8 ± 10.8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D76BA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5.8 ± 11.0ᵃ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07FBC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42.2 ± 4.4ᶜ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111AF" w14:textId="77777777" w:rsidR="00E5359C" w:rsidRPr="001B5A9A" w:rsidRDefault="00E5359C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2"/>
                <w:szCs w:val="12"/>
                <w:lang w:val="en-GB" w:eastAsia="ru-UA"/>
                <w14:ligatures w14:val="none"/>
              </w:rPr>
              <w:t>63.0 ± 6.5ᵃᵇ</w:t>
            </w:r>
          </w:p>
        </w:tc>
      </w:tr>
    </w:tbl>
    <w:p w14:paraId="75A91E07" w14:textId="77777777" w:rsidR="00193398" w:rsidRDefault="00193398"/>
    <w:sectPr w:rsidR="00193398" w:rsidSect="005E2E2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9C"/>
    <w:rsid w:val="00193398"/>
    <w:rsid w:val="00317C8F"/>
    <w:rsid w:val="0038243E"/>
    <w:rsid w:val="005E2E27"/>
    <w:rsid w:val="0066090A"/>
    <w:rsid w:val="007C02C9"/>
    <w:rsid w:val="00961FBD"/>
    <w:rsid w:val="00E42ACE"/>
    <w:rsid w:val="00E5359C"/>
    <w:rsid w:val="00E7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87F82"/>
  <w15:chartTrackingRefBased/>
  <w15:docId w15:val="{6C7F3D02-D8B9-4EBA-BCEE-B6FB2F8C7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ru-U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59C"/>
  </w:style>
  <w:style w:type="paragraph" w:styleId="1">
    <w:name w:val="heading 1"/>
    <w:basedOn w:val="a"/>
    <w:next w:val="a"/>
    <w:link w:val="10"/>
    <w:uiPriority w:val="9"/>
    <w:qFormat/>
    <w:rsid w:val="00E535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35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35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35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35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35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35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35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535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E535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E5359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E5359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E5359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E535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E535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E535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E5359C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535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E53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359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E535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E535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E5359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E5359C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E5359C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E535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E5359C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E5359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3-15T15:59:00Z</dcterms:created>
  <dcterms:modified xsi:type="dcterms:W3CDTF">2025-03-15T18:58:00Z</dcterms:modified>
</cp:coreProperties>
</file>